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ppendix1"/>
        <w:rPr>
          <w:b w:val="false"/>
          <w:b w:val="false"/>
          <w:sz w:val="24"/>
        </w:rPr>
      </w:pPr>
      <w:r>
        <w:rPr>
          <w:b w:val="false"/>
          <w:sz w:val="24"/>
        </w:rPr>
        <w:t>Supplementary Table 1: PCR primers used in this study.</w:t>
      </w:r>
    </w:p>
    <w:tbl>
      <w:tblPr>
        <w:tblW w:w="949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43"/>
        <w:gridCol w:w="3686"/>
        <w:gridCol w:w="2835"/>
      </w:tblGrid>
      <w:tr>
        <w:trPr>
          <w:trHeight w:val="284" w:hRule="atLeast"/>
        </w:trPr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8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6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28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rpose</w:t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top w:val="thickThinLargeGap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A1, ELF2A2</w:t>
            </w:r>
          </w:p>
        </w:tc>
        <w:tc>
          <w:tcPr>
            <w:tcW w:w="1843" w:type="dxa"/>
            <w:tcBorders>
              <w:top w:val="thickThinLargeGap" w:sz="6" w:space="0" w:color="C0C0C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F2-Af</w:t>
            </w:r>
          </w:p>
        </w:tc>
        <w:tc>
          <w:tcPr>
            <w:tcW w:w="3686" w:type="dxa"/>
            <w:tcBorders>
              <w:top w:val="thickThinLargeGap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AATTCAGAAACAGTGGAAGC</w:t>
            </w:r>
          </w:p>
        </w:tc>
        <w:tc>
          <w:tcPr>
            <w:tcW w:w="2835" w:type="dxa"/>
            <w:tcBorders>
              <w:top w:val="thickThinLargeGap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tinguish mous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LF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soforms</w:t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B1, ELF2B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F2-Bf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CATGGCGACGTCTCTGC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tinguish mous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oforms</w:t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A1, ELF2B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F2-ABr1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GATAAACTCAGGACTTCTT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tinguish mous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oforms</w:t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A2, ELF2B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F2-ABr2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GAGTTGATATACAAGGAGG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tinguish mous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oform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A-tagged Elf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T-for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TTATGACGTGCCTGA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tection of HA-tagged mouse ELF2 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T-rev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GTGAGCATTACTGCT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b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-act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-actin f(m)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GGCCGCCCTAGGCACCA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-PCR for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-act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-actin r(m)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CCTTAGGGTTCAGGGG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b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2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2M-RT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GCTCGCTCGGTGAC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-PCR for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2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2M-RT-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TGAGGCGGGTGGAACT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-87(F)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CACCAACTGCTTAG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apd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-87(R)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GGACTGTGGTCATGA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prt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PRT-qPCR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TTGGATACAGGCCAGA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pr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PRT-qPCR-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ATTCAAATCCCTGAAGT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b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P-RT-F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GTGCAAGAAATGCTGAAT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b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P-RT-R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TGTCCGTGGCTCTCTTATT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Ywhaz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WHAZ-RT-F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TGATGACAAGAAAGGAATT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Ywhaz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WHAZ-RT-R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GTCGGCTGCATCTC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ts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tpsG-F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TCCAGAAGGGCTGAGTG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ts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tpsG-R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TCTCGCATTTGGATGT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tf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Ltf-F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CAAGCATCGGGATTCCAG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fo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Lt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Ltf-R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ATGCAGTCTTCCGTGGT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mp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MP9-F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TCGCGTGGATAAGGAGT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mp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MP9-R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CACGCCAGAAGAATTT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ELF2A_P1_(-0.5)-ChIP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CCTGAGTTGGGGATG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0 bp upstream of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ELF2A_P1_(-0.5)-ChIP-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ACGCTCGTCACTTGTCC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ELF2A_P1_TSS-ChIP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GGGAGGAGCACTCTG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ximal to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ELF2A_P1_TSS-ChIP-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CTCCACAGGGAGAGAAGGA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ELF2A_P1_(+0.5)-ChIP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GGGACTTGGAGAAAGG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0 bp downstream of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ELF2A_P1_(+0.5)-ChIP-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TCAGTCCGCTTCTC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ELF2A_P2_TSS-ChIP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GACATATGGCTTTGG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ximal to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ELF2A_P2_TSS-ChIP-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AGTCCCATCATACTATCACC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ELF2b(-750)-ChIP-5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TCGGATCATAAAAATTGTCAC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hu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moter (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750 bp upstream of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ELF2b(-750)-ChIP-3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TTTCTGTTTGGCTCACTTG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ELF2b(TSS)-ChIP-5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GTGGTGGGGTTTCTCAG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hu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moter (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proximal to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ELF2b(TSS)-ChIP-3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CCTCCATTACTTCATTCACTCC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LF2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ELF2b(+1.5)-ChIP-5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CAAACCTCCCACCACAG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hu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F2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moter (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1.5 kb downstream of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ELF2b(+1.5)-ChIP-3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CTTAAGTCCGTGCCCTTCC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VC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VCP-ChIP-5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CTTCTCAACGCTGCCTCCAA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hu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C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ximal to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VCP-ChIP-3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GGTGAAAGGTGAATTGAGTCAGCA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YGO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Pygo2-ChIP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AGGCGTAGCGTCTCGTCCG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hu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YG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ximal to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Pygo2-ChIP-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GAGCTGCAGCAACCACAAAGT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Y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Lyn-ChIP-5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CTTCCGTCCGTCCCTACA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hu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ximal to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Lyn-ChIP-3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GAGGAACTGGCTGTCTCTGG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LAU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LAU-ChIP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CACGCTTCATAACGGTCTC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hu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tergenic region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LAU-ChIP-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AGAGCCAACCTTGCTACTTCC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MO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MO2-ChIP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TGATGCTGCTGTTTGTATTGC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of hu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M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ximal promoter adjacent to TSS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MO2-ChIP-5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GACCGTGCGTCTCTCTCC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19-ex4/5-ChIP-5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TCATCCCGCTGGAGGAGCTCAGCT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rol ChIP fro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on 4 and 5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H19-ex4/5-ChIP-3'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  <w:t>TGCTGCACTTTACAACCACTGCAC</w:t>
            </w:r>
          </w:p>
        </w:tc>
        <w:tc>
          <w:tcPr>
            <w:tcW w:w="28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1">
    <w:name w:val="Appendix #1"/>
    <w:basedOn w:val="Normal"/>
    <w:qFormat/>
    <w:pPr>
      <w:spacing w:lineRule="auto" w:line="360"/>
    </w:pPr>
    <w:rPr>
      <w:rFonts w:ascii="Times New Roman" w:hAnsi="Times New Roman" w:eastAsia="PMingLiU;新細明體" w:cs="Times New Roman"/>
      <w:b/>
      <w:sz w:val="32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5:30:00Z</dcterms:created>
  <dc:creator>dbalindan</dc:creator>
  <dc:description/>
  <dc:language>en-US</dc:language>
  <cp:lastModifiedBy>dbalindan</cp:lastModifiedBy>
  <dcterms:modified xsi:type="dcterms:W3CDTF">2017-03-21T15:52:00Z</dcterms:modified>
  <cp:revision>1</cp:revision>
  <dc:subject/>
  <dc:title/>
</cp:coreProperties>
</file>